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32186" w14:textId="391A6C63" w:rsidR="00C20A78" w:rsidRPr="001A68B5" w:rsidRDefault="00CC3A22" w:rsidP="001A68B5">
      <w:pPr>
        <w:pStyle w:val="Stijl1"/>
      </w:pPr>
      <w:r w:rsidRPr="001A68B5">
        <w:t>Additional File 1</w:t>
      </w:r>
      <w:bookmarkStart w:id="0" w:name="_GoBack"/>
      <w:bookmarkEnd w:id="0"/>
    </w:p>
    <w:p w14:paraId="487AB1C4" w14:textId="5A94D417" w:rsidR="002E731E" w:rsidRPr="00940B5C" w:rsidRDefault="00CC3A22" w:rsidP="002E731E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A</w:t>
      </w:r>
      <w:r w:rsidR="002E731E" w:rsidRPr="00940B5C">
        <w:rPr>
          <w:rFonts w:ascii="Arial" w:hAnsi="Arial" w:cs="Arial"/>
          <w:b/>
          <w:sz w:val="20"/>
        </w:rPr>
        <w:t>1.</w:t>
      </w:r>
      <w:r w:rsidR="002E731E" w:rsidRPr="00940B5C">
        <w:rPr>
          <w:rFonts w:ascii="Arial" w:hAnsi="Arial" w:cs="Arial"/>
          <w:sz w:val="20"/>
        </w:rPr>
        <w:t xml:space="preserve"> Changing landscape of </w:t>
      </w:r>
      <w:r w:rsidR="00D54C84" w:rsidRPr="00940B5C">
        <w:rPr>
          <w:rFonts w:ascii="Arial" w:hAnsi="Arial" w:cs="Arial"/>
          <w:sz w:val="20"/>
        </w:rPr>
        <w:t>hepatitis C virus infection</w:t>
      </w:r>
      <w:r w:rsidR="002E731E" w:rsidRPr="00940B5C">
        <w:rPr>
          <w:rFonts w:ascii="Arial" w:hAnsi="Arial" w:cs="Arial"/>
          <w:sz w:val="20"/>
        </w:rPr>
        <w:t xml:space="preserve"> treatment and services provided to </w:t>
      </w:r>
      <w:r w:rsidR="00D54C84" w:rsidRPr="00940B5C">
        <w:rPr>
          <w:rFonts w:ascii="Arial" w:hAnsi="Arial" w:cs="Arial"/>
          <w:sz w:val="20"/>
        </w:rPr>
        <w:t>people who use drug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2399"/>
      </w:tblGrid>
      <w:tr w:rsidR="002E731E" w:rsidRPr="00940B5C" w14:paraId="4CEAA44A" w14:textId="77777777" w:rsidTr="00956CDE"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14:paraId="26028E4A" w14:textId="777777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1962E8" w14:textId="777777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2015-2016</w:t>
            </w:r>
          </w:p>
        </w:tc>
        <w:tc>
          <w:tcPr>
            <w:tcW w:w="2410" w:type="dxa"/>
          </w:tcPr>
          <w:p w14:paraId="27F436B3" w14:textId="777777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2399" w:type="dxa"/>
          </w:tcPr>
          <w:p w14:paraId="5EE33164" w14:textId="777777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</w:tr>
      <w:tr w:rsidR="002E731E" w:rsidRPr="00940B5C" w14:paraId="72A36347" w14:textId="77777777" w:rsidTr="00956CDE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D985A" w14:textId="4F75BB6B" w:rsidR="002E731E" w:rsidRPr="00940B5C" w:rsidRDefault="00956CDE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manag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BA9CFE" w14:textId="777777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edical PhD stud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825B67B" w14:textId="72A3C977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nurse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39D6706A" w14:textId="056E0DDB" w:rsidR="002E731E" w:rsidRPr="00940B5C" w:rsidRDefault="002E731E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</w:tr>
      <w:tr w:rsidR="00940B5C" w:rsidRPr="00940B5C" w14:paraId="0C67FC03" w14:textId="77777777" w:rsidTr="00C20A78">
        <w:tc>
          <w:tcPr>
            <w:tcW w:w="2127" w:type="dxa"/>
            <w:vMerge w:val="restart"/>
          </w:tcPr>
          <w:p w14:paraId="012493A8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Services</w:t>
            </w:r>
          </w:p>
        </w:tc>
        <w:tc>
          <w:tcPr>
            <w:tcW w:w="2126" w:type="dxa"/>
          </w:tcPr>
          <w:p w14:paraId="7341470E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ersonal on-site information on HCV infection</w:t>
            </w:r>
          </w:p>
        </w:tc>
        <w:tc>
          <w:tcPr>
            <w:tcW w:w="2410" w:type="dxa"/>
          </w:tcPr>
          <w:p w14:paraId="2A4FD8AD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ersonal on-site information on HCV infection</w:t>
            </w:r>
          </w:p>
        </w:tc>
        <w:tc>
          <w:tcPr>
            <w:tcW w:w="2399" w:type="dxa"/>
          </w:tcPr>
          <w:p w14:paraId="54383C23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ersonal on-site information on HCV infection</w:t>
            </w:r>
          </w:p>
        </w:tc>
      </w:tr>
      <w:tr w:rsidR="00940B5C" w:rsidRPr="00940B5C" w14:paraId="10EEA22F" w14:textId="77777777" w:rsidTr="00C20A78">
        <w:tc>
          <w:tcPr>
            <w:tcW w:w="2127" w:type="dxa"/>
            <w:vMerge/>
          </w:tcPr>
          <w:p w14:paraId="0C3BA4C8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72D4E24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screening</w:t>
            </w:r>
          </w:p>
        </w:tc>
        <w:tc>
          <w:tcPr>
            <w:tcW w:w="2410" w:type="dxa"/>
          </w:tcPr>
          <w:p w14:paraId="501BB1D7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screening</w:t>
            </w:r>
          </w:p>
        </w:tc>
        <w:tc>
          <w:tcPr>
            <w:tcW w:w="2399" w:type="dxa"/>
          </w:tcPr>
          <w:p w14:paraId="51825B1F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screening</w:t>
            </w:r>
          </w:p>
        </w:tc>
      </w:tr>
      <w:tr w:rsidR="00940B5C" w:rsidRPr="00940B5C" w14:paraId="354AA601" w14:textId="77777777" w:rsidTr="00C20A78">
        <w:tc>
          <w:tcPr>
            <w:tcW w:w="2127" w:type="dxa"/>
            <w:vMerge/>
          </w:tcPr>
          <w:p w14:paraId="2DD0AA76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282BFD" w14:textId="7515EE01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Venipuncture</w:t>
            </w:r>
          </w:p>
        </w:tc>
        <w:tc>
          <w:tcPr>
            <w:tcW w:w="2410" w:type="dxa"/>
          </w:tcPr>
          <w:p w14:paraId="552C4873" w14:textId="60478EB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Venipuncture</w:t>
            </w:r>
          </w:p>
        </w:tc>
        <w:tc>
          <w:tcPr>
            <w:tcW w:w="2399" w:type="dxa"/>
          </w:tcPr>
          <w:p w14:paraId="1EE43ED1" w14:textId="5EABF20C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Venipuncture</w:t>
            </w:r>
          </w:p>
        </w:tc>
      </w:tr>
      <w:tr w:rsidR="00940B5C" w:rsidRPr="00940B5C" w14:paraId="3E8F6F26" w14:textId="77777777" w:rsidTr="00C20A78">
        <w:tc>
          <w:tcPr>
            <w:tcW w:w="2127" w:type="dxa"/>
            <w:vMerge/>
          </w:tcPr>
          <w:p w14:paraId="0BCF322F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C4E2EF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42A497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dxa"/>
          </w:tcPr>
          <w:p w14:paraId="19B136C9" w14:textId="107DD6CD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CV Ab OraQuick® fing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t>prick test</w:t>
            </w:r>
          </w:p>
        </w:tc>
      </w:tr>
      <w:tr w:rsidR="00940B5C" w:rsidRPr="00940B5C" w14:paraId="3CE5C144" w14:textId="77777777" w:rsidTr="00C20A78">
        <w:tc>
          <w:tcPr>
            <w:tcW w:w="2127" w:type="dxa"/>
            <w:vMerge/>
          </w:tcPr>
          <w:p w14:paraId="1FA7CC24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4F3190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Targeted screening using database</w:t>
            </w:r>
          </w:p>
        </w:tc>
        <w:tc>
          <w:tcPr>
            <w:tcW w:w="2410" w:type="dxa"/>
          </w:tcPr>
          <w:p w14:paraId="102D026F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Targeted screening using database</w:t>
            </w:r>
          </w:p>
        </w:tc>
        <w:tc>
          <w:tcPr>
            <w:tcW w:w="2399" w:type="dxa"/>
          </w:tcPr>
          <w:p w14:paraId="29C31ABE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Targeted screening using database</w:t>
            </w:r>
          </w:p>
        </w:tc>
      </w:tr>
      <w:tr w:rsidR="00940B5C" w:rsidRPr="00940B5C" w14:paraId="52AEF618" w14:textId="77777777" w:rsidTr="00C20A78">
        <w:tc>
          <w:tcPr>
            <w:tcW w:w="2127" w:type="dxa"/>
            <w:vMerge/>
          </w:tcPr>
          <w:p w14:paraId="55342A2A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D426CA4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ontact PWUD at time of methadone provision/prescription</w:t>
            </w:r>
          </w:p>
        </w:tc>
        <w:tc>
          <w:tcPr>
            <w:tcW w:w="2410" w:type="dxa"/>
          </w:tcPr>
          <w:p w14:paraId="084EB230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ontact PWUD at time of methadone provision/prescription</w:t>
            </w:r>
          </w:p>
        </w:tc>
        <w:tc>
          <w:tcPr>
            <w:tcW w:w="2399" w:type="dxa"/>
          </w:tcPr>
          <w:p w14:paraId="4E169069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ontact PWUD at time of methadone provision/prescription</w:t>
            </w:r>
          </w:p>
        </w:tc>
      </w:tr>
      <w:tr w:rsidR="00940B5C" w:rsidRPr="00940B5C" w14:paraId="75562BA6" w14:textId="77777777" w:rsidTr="00C20A78">
        <w:tc>
          <w:tcPr>
            <w:tcW w:w="2127" w:type="dxa"/>
            <w:vMerge/>
          </w:tcPr>
          <w:p w14:paraId="1D23CA6B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191A3B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0FF51E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ontact PWUD registered at CAD by telephone to make screening appointments</w:t>
            </w:r>
          </w:p>
        </w:tc>
        <w:tc>
          <w:tcPr>
            <w:tcW w:w="2399" w:type="dxa"/>
          </w:tcPr>
          <w:p w14:paraId="6E3B55C4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ontact PWUD registered at CAD by telephone to make screening appointments</w:t>
            </w:r>
          </w:p>
        </w:tc>
      </w:tr>
      <w:tr w:rsidR="00940B5C" w:rsidRPr="00940B5C" w14:paraId="3E198F25" w14:textId="77777777" w:rsidTr="00C20A78">
        <w:tc>
          <w:tcPr>
            <w:tcW w:w="2127" w:type="dxa"/>
            <w:vMerge/>
          </w:tcPr>
          <w:p w14:paraId="05D56B6E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78712A1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discussion of screening results</w:t>
            </w:r>
          </w:p>
        </w:tc>
        <w:tc>
          <w:tcPr>
            <w:tcW w:w="2410" w:type="dxa"/>
          </w:tcPr>
          <w:p w14:paraId="43E2A91E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discussion of screening results</w:t>
            </w:r>
          </w:p>
        </w:tc>
        <w:tc>
          <w:tcPr>
            <w:tcW w:w="2399" w:type="dxa"/>
          </w:tcPr>
          <w:p w14:paraId="697EBCB0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On-site discussion of screening results</w:t>
            </w:r>
          </w:p>
        </w:tc>
      </w:tr>
      <w:tr w:rsidR="00940B5C" w:rsidRPr="00940B5C" w14:paraId="43FB5131" w14:textId="77777777" w:rsidTr="00C20A78">
        <w:tc>
          <w:tcPr>
            <w:tcW w:w="2127" w:type="dxa"/>
            <w:vMerge/>
          </w:tcPr>
          <w:p w14:paraId="759544CC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7D3573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Referral to two hospitals </w:t>
            </w:r>
          </w:p>
        </w:tc>
        <w:tc>
          <w:tcPr>
            <w:tcW w:w="2410" w:type="dxa"/>
          </w:tcPr>
          <w:p w14:paraId="307879FC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Referral to all hospitals of Limburg</w:t>
            </w:r>
          </w:p>
        </w:tc>
        <w:tc>
          <w:tcPr>
            <w:tcW w:w="2399" w:type="dxa"/>
          </w:tcPr>
          <w:p w14:paraId="18EC801B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Referral to all hospitals of Limburg</w:t>
            </w:r>
          </w:p>
        </w:tc>
      </w:tr>
      <w:tr w:rsidR="00940B5C" w:rsidRPr="00940B5C" w14:paraId="73859E39" w14:textId="77777777" w:rsidTr="00C20A78">
        <w:tc>
          <w:tcPr>
            <w:tcW w:w="2127" w:type="dxa"/>
            <w:vMerge/>
          </w:tcPr>
          <w:p w14:paraId="1B66A649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05FE0F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F0607D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Accompany PWUD to appointments with hepatologists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4CB2697C" w14:textId="77777777" w:rsidR="00940B5C" w:rsidRPr="00940B5C" w:rsidRDefault="00940B5C" w:rsidP="00E802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ccompany PWUD to appointments with hepatologists</w:t>
            </w:r>
          </w:p>
        </w:tc>
      </w:tr>
      <w:tr w:rsidR="00940B5C" w:rsidRPr="00940B5C" w14:paraId="170AA340" w14:textId="77777777" w:rsidTr="00C20A78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813EB4A" w14:textId="77777777" w:rsidR="00940B5C" w:rsidRPr="00940B5C" w:rsidRDefault="00940B5C" w:rsidP="00940B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365604" w14:textId="77777777" w:rsidR="00940B5C" w:rsidRPr="00940B5C" w:rsidRDefault="00940B5C" w:rsidP="00940B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Inform and follow-up for reinf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28EB304" w14:textId="77777777" w:rsidR="00940B5C" w:rsidRPr="00940B5C" w:rsidRDefault="00940B5C" w:rsidP="00940B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Inform and follow-up for reinfection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777678F1" w14:textId="77777777" w:rsidR="00940B5C" w:rsidRPr="00940B5C" w:rsidRDefault="00940B5C" w:rsidP="00940B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Inform and follow-up for reinfection</w:t>
            </w:r>
          </w:p>
        </w:tc>
      </w:tr>
      <w:tr w:rsidR="00C20A78" w:rsidRPr="00940B5C" w14:paraId="1AC031B7" w14:textId="77777777" w:rsidTr="00C20A78">
        <w:tc>
          <w:tcPr>
            <w:tcW w:w="2127" w:type="dxa"/>
            <w:tcBorders>
              <w:bottom w:val="single" w:sz="4" w:space="0" w:color="auto"/>
            </w:tcBorders>
          </w:tcPr>
          <w:p w14:paraId="0B4DDA63" w14:textId="7AE86872" w:rsidR="00C20A78" w:rsidRPr="00940B5C" w:rsidRDefault="00C20A78" w:rsidP="00714F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Reimbursement criteria</w: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NYXJzaGFsbDwvQXV0aG9yPjxZZWFyPjIwMTg8L1llYXI+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</w:fldData>
              </w:fldCha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NYXJzaGFsbDwvQXV0aG9yPjxZZWFyPjIwMTg8L1llYXI+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</w:fldData>
              </w:fldCha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940B5C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36,37</w: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BFC914" w14:textId="4439235C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DAA treatment available starting from fibrosis stage ≥ F3 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40B5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RecNum&gt;906&lt;/RecNum&gt;&lt;DisplayText&gt;&lt;style face="superscript"&gt;42&lt;/style&gt;&lt;/DisplayText&gt;&lt;record&gt;&lt;rec-number&gt;906&lt;/rec-number&gt;&lt;foreign-keys&gt;&lt;key app="EN" db-id="zf52ptwtqtex57evxamx2tvv0axwd9rv99ve" timestamp="1468854447"&gt;906&lt;/key&gt;&lt;/foreign-keys&gt;&lt;ref-type name="Journal Article"&gt;17&lt;/ref-type&gt;&lt;contributors&gt;&lt;/contributors&gt;&lt;titles&gt;&lt;title&gt;Belgian Association for Study of the Liver: In Hepatitis C : cut-off’s elastography and biological testing for METAVIR F3-F4 and treatment options in BELGIUM : update 06/12/2015. http://www.basl.be/treatmentoptionsanddiagnosticcutoffshcvbelgium Accessed 8 Jan 2016.&lt;/title&gt;&lt;/titles&gt;&lt;dates&gt;&lt;/dates&gt;&lt;urls&gt;&lt;/urls&gt;&lt;/record&gt;&lt;/Cite&gt;&lt;/EndNote&gt;</w:instrTex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0B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2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91D830" w14:textId="5F0E698B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DAA treatment available starting from fibrosis stage ≥ F2 or if at risk for accelerated fibrosis progression</w:t>
            </w:r>
            <w:r w:rsidRPr="00940B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40B5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RecNum&gt;1320&lt;/RecNum&gt;&lt;DisplayText&gt;&lt;style face="superscript"&gt;43&lt;/style&gt;&lt;/DisplayText&gt;&lt;record&gt;&lt;rec-number&gt;1320&lt;/rec-number&gt;&lt;foreign-keys&gt;&lt;key app="EN" db-id="zf52ptwtqtex57evxamx2tvv0axwd9rv99ve" timestamp="1512649709"&gt;1320&lt;/key&gt;&lt;/foreign-keys&gt;&lt;ref-type name="Journal Article"&gt;17&lt;/ref-type&gt;&lt;contributors&gt;&lt;/contributors&gt;&lt;titles&gt;&lt;title&gt;Belgian Association for Study of the Liver: In Hepatitis C : cut-off’s elastography and biological testing for METAVIR F2-F4 and treatment options in BELGIUM : update 01/2017. http://www.basl.be/treatmentoptionsanddiagnosticcutoffshcvbelgium Accessed 22 Jan 2017.&lt;/title&gt;&lt;/titles&gt;&lt;dates&gt;&lt;/dates&gt;&lt;urls&gt;&lt;/urls&gt;&lt;/record&gt;&lt;/Cite&gt;&lt;/EndNote&gt;</w:instrTex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0B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40B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521F6DB2" w14:textId="75F609F1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DAA treatment available starting from fibrosis stage ≥ F2 or if at risk for accelerated fibrosis progression 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40B5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RecNum&gt;1320&lt;/RecNum&gt;&lt;DisplayText&gt;&lt;style face="superscript"&gt;43&lt;/style&gt;&lt;/DisplayText&gt;&lt;record&gt;&lt;rec-number&gt;1320&lt;/rec-number&gt;&lt;foreign-keys&gt;&lt;key app="EN" db-id="zf52ptwtqtex57evxamx2tvv0axwd9rv99ve" timestamp="1512649709"&gt;1320&lt;/key&gt;&lt;/foreign-keys&gt;&lt;ref-type name="Journal Article"&gt;17&lt;/ref-type&gt;&lt;contributors&gt;&lt;/contributors&gt;&lt;titles&gt;&lt;title&gt;Belgian Association for Study of the Liver: In Hepatitis C : cut-off’s elastography and biological testing for METAVIR F2-F4 and treatment options in BELGIUM : update 01/2017. http://www.basl.be/treatmentoptionsanddiagnosticcutoffshcvbelgium Accessed 22 Jan 2017.&lt;/title&gt;&lt;/titles&gt;&lt;dates&gt;&lt;/dates&gt;&lt;urls&gt;&lt;/urls&gt;&lt;/record&gt;&lt;/Cite&gt;&lt;/EndNote&gt;</w:instrTex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0B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 w:rsidRPr="00940B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20A78" w:rsidRPr="00940B5C" w14:paraId="61753773" w14:textId="77777777" w:rsidTr="009B532E">
        <w:tc>
          <w:tcPr>
            <w:tcW w:w="2127" w:type="dxa"/>
            <w:vMerge w:val="restart"/>
          </w:tcPr>
          <w:p w14:paraId="16FDD2D9" w14:textId="77777777" w:rsidR="00C20A78" w:rsidRDefault="00C20A78" w:rsidP="00714F3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Available DAA treatments in Belgium and in order of preferences according to EASL guidelines</w: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QYXdsb3Rza3kgSk08L0F1dGhvcj48WWVhcj4yMDE1PC9Z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</w:fldData>
              </w:fldCha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QYXdsb3Rza3kgSk08L0F1dGhvcj48WWVhcj4yMDE1PC9Z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</w:fldData>
              </w:fldCha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940B5C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44-46</w:t>
            </w:r>
            <w:r w:rsidRPr="00940B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  <w:p w14:paraId="228E962A" w14:textId="0A7F9C4E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323A019" w14:textId="2159BBA0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8C1CCEE" w14:textId="1B798E6D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B1C2F87" w14:textId="14299D05" w:rsidR="00C20A78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dashSmallGap" w:sz="4" w:space="0" w:color="auto"/>
            </w:tcBorders>
          </w:tcPr>
          <w:p w14:paraId="03583D77" w14:textId="3084D5D9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. simeprevir + sofosbuvir</w:t>
            </w:r>
          </w:p>
        </w:tc>
        <w:tc>
          <w:tcPr>
            <w:tcW w:w="2410" w:type="dxa"/>
            <w:tcBorders>
              <w:bottom w:val="dashSmallGap" w:sz="4" w:space="0" w:color="auto"/>
            </w:tcBorders>
          </w:tcPr>
          <w:p w14:paraId="6B3AB59A" w14:textId="730CC297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. daclatasvir + sofosbuvir</w:t>
            </w:r>
          </w:p>
        </w:tc>
        <w:tc>
          <w:tcPr>
            <w:tcW w:w="2399" w:type="dxa"/>
            <w:tcBorders>
              <w:bottom w:val="dashSmallGap" w:sz="4" w:space="0" w:color="auto"/>
            </w:tcBorders>
          </w:tcPr>
          <w:p w14:paraId="4655B7B3" w14:textId="5A9A9762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. velpatasvir + sofosbuvir ± voxilaprevir</w:t>
            </w:r>
          </w:p>
        </w:tc>
      </w:tr>
      <w:tr w:rsidR="00C20A78" w:rsidRPr="00940B5C" w14:paraId="5DC67B22" w14:textId="77777777" w:rsidTr="009B532E">
        <w:tc>
          <w:tcPr>
            <w:tcW w:w="2127" w:type="dxa"/>
            <w:vMerge/>
          </w:tcPr>
          <w:p w14:paraId="52EB956C" w14:textId="00018AD5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D031DE" w14:textId="226EAB88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2. daclatasvir + sofosbuvir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15DF1F" w14:textId="0AB754A1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2. ledipasvir + sofosbuvir</w:t>
            </w:r>
          </w:p>
        </w:tc>
        <w:tc>
          <w:tcPr>
            <w:tcW w:w="239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A1DA16B" w14:textId="36365E42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2. grazoprevir + elbasvir</w:t>
            </w:r>
          </w:p>
        </w:tc>
      </w:tr>
      <w:tr w:rsidR="00C20A78" w:rsidRPr="00940B5C" w14:paraId="6EDE0837" w14:textId="77777777" w:rsidTr="009B532E">
        <w:tc>
          <w:tcPr>
            <w:tcW w:w="2127" w:type="dxa"/>
            <w:vMerge/>
          </w:tcPr>
          <w:p w14:paraId="38B4BCD0" w14:textId="1D410890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BC5C58" w14:textId="56EE08A9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3. Ledipasvir + sofosbuvir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2F5B35" w14:textId="04CF1DC8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3. velpatasvir + sofosbuvir</w:t>
            </w:r>
          </w:p>
        </w:tc>
        <w:tc>
          <w:tcPr>
            <w:tcW w:w="239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CAE5C8" w14:textId="18B621BA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3. pibrentasvir + glecaprevir</w:t>
            </w:r>
          </w:p>
        </w:tc>
      </w:tr>
      <w:tr w:rsidR="00C20A78" w:rsidRPr="00940B5C" w14:paraId="239EDA0E" w14:textId="77777777" w:rsidTr="009B532E">
        <w:tc>
          <w:tcPr>
            <w:tcW w:w="2127" w:type="dxa"/>
            <w:vMerge/>
          </w:tcPr>
          <w:p w14:paraId="0CB94C96" w14:textId="6862000A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BBDA74" w14:textId="20200F59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. ombitasvir + paritaprevir + ritonavir ± dasabuvir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B86451" w14:textId="08F98F05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. grazoprevir + elbasvir</w:t>
            </w:r>
          </w:p>
        </w:tc>
        <w:tc>
          <w:tcPr>
            <w:tcW w:w="239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ED388A" w14:textId="68F06371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. ledipasvir + sofosbuvir</w:t>
            </w:r>
          </w:p>
        </w:tc>
      </w:tr>
      <w:tr w:rsidR="00C20A78" w:rsidRPr="00940B5C" w14:paraId="0E2ABE82" w14:textId="77777777" w:rsidTr="009B532E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1D5CDFE" w14:textId="4CA0C691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bottom w:val="single" w:sz="4" w:space="0" w:color="auto"/>
            </w:tcBorders>
          </w:tcPr>
          <w:p w14:paraId="624C6FB3" w14:textId="77777777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bottom w:val="single" w:sz="4" w:space="0" w:color="auto"/>
            </w:tcBorders>
          </w:tcPr>
          <w:p w14:paraId="296616F2" w14:textId="18DB2964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5. ombitasvir + paritaprevir + ritonavir ± dasabuvir</w:t>
            </w:r>
          </w:p>
        </w:tc>
        <w:tc>
          <w:tcPr>
            <w:tcW w:w="2399" w:type="dxa"/>
            <w:tcBorders>
              <w:top w:val="dashSmallGap" w:sz="4" w:space="0" w:color="auto"/>
              <w:bottom w:val="single" w:sz="4" w:space="0" w:color="auto"/>
            </w:tcBorders>
          </w:tcPr>
          <w:p w14:paraId="4C8B117D" w14:textId="2ACFA298" w:rsidR="00C20A78" w:rsidRPr="00940B5C" w:rsidRDefault="00C20A78" w:rsidP="00C20A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5. ombitasvir + paritaprevir + ritonavir ± dasabuvir</w:t>
            </w:r>
          </w:p>
        </w:tc>
      </w:tr>
    </w:tbl>
    <w:p w14:paraId="19C7C6FD" w14:textId="4BAB7DA6" w:rsidR="00AB244D" w:rsidRPr="001A68B5" w:rsidRDefault="00D54C84" w:rsidP="001A68B5">
      <w:pPr>
        <w:spacing w:before="120" w:line="480" w:lineRule="auto"/>
        <w:rPr>
          <w:rFonts w:ascii="Arial" w:hAnsi="Arial" w:cs="Arial"/>
          <w:sz w:val="20"/>
        </w:rPr>
      </w:pPr>
      <w:r w:rsidRPr="00940B5C">
        <w:rPr>
          <w:rFonts w:ascii="Arial" w:hAnsi="Arial" w:cs="Arial"/>
          <w:sz w:val="20"/>
        </w:rPr>
        <w:t xml:space="preserve">Abbreviations: </w:t>
      </w:r>
      <w:r w:rsidR="00841CCF">
        <w:rPr>
          <w:rFonts w:ascii="Arial" w:hAnsi="Arial" w:cs="Arial"/>
          <w:sz w:val="20"/>
        </w:rPr>
        <w:t xml:space="preserve">HCV: hepatitis C virus, Ab: antibody, </w:t>
      </w:r>
      <w:r w:rsidRPr="00940B5C">
        <w:rPr>
          <w:rFonts w:ascii="Arial" w:hAnsi="Arial" w:cs="Arial"/>
          <w:sz w:val="20"/>
        </w:rPr>
        <w:t>DAA:</w:t>
      </w:r>
      <w:r w:rsidR="002E731E" w:rsidRPr="00940B5C">
        <w:rPr>
          <w:rFonts w:ascii="Arial" w:hAnsi="Arial" w:cs="Arial"/>
          <w:sz w:val="20"/>
        </w:rPr>
        <w:t xml:space="preserve"> direct</w:t>
      </w:r>
      <w:r w:rsidR="00841CCF">
        <w:rPr>
          <w:rFonts w:ascii="Arial" w:hAnsi="Arial" w:cs="Arial"/>
          <w:sz w:val="20"/>
        </w:rPr>
        <w:t>-acting antiviral, PWUD: people who use drugs, CAD: Center for Alcohol and Drug abuse, EASL: European Association for the Study of the Liver</w:t>
      </w:r>
    </w:p>
    <w:sectPr w:rsidR="00AB244D" w:rsidRPr="001A68B5" w:rsidSect="001A6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734E6"/>
    <w:multiLevelType w:val="hybridMultilevel"/>
    <w:tmpl w:val="DDCA1D3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MDQ0NbE0NzAzNzVV0lEKTi0uzszPAymwrAUAMOW2pSwAAAA="/>
  </w:docVars>
  <w:rsids>
    <w:rsidRoot w:val="008574C4"/>
    <w:rsid w:val="000E49D2"/>
    <w:rsid w:val="000F2416"/>
    <w:rsid w:val="001A4D50"/>
    <w:rsid w:val="001A68B5"/>
    <w:rsid w:val="001B5022"/>
    <w:rsid w:val="002E731E"/>
    <w:rsid w:val="003A019C"/>
    <w:rsid w:val="00403109"/>
    <w:rsid w:val="005364BC"/>
    <w:rsid w:val="005644FE"/>
    <w:rsid w:val="006B5FF0"/>
    <w:rsid w:val="00714F38"/>
    <w:rsid w:val="007547E7"/>
    <w:rsid w:val="00841CCF"/>
    <w:rsid w:val="008574C4"/>
    <w:rsid w:val="0086709E"/>
    <w:rsid w:val="00892D0B"/>
    <w:rsid w:val="00940B5C"/>
    <w:rsid w:val="00956CDE"/>
    <w:rsid w:val="00977F49"/>
    <w:rsid w:val="009B532E"/>
    <w:rsid w:val="00AB244D"/>
    <w:rsid w:val="00B41D65"/>
    <w:rsid w:val="00BA1020"/>
    <w:rsid w:val="00BB3B55"/>
    <w:rsid w:val="00BC6136"/>
    <w:rsid w:val="00BC6573"/>
    <w:rsid w:val="00BE76CB"/>
    <w:rsid w:val="00C20A78"/>
    <w:rsid w:val="00C94750"/>
    <w:rsid w:val="00CC3A22"/>
    <w:rsid w:val="00D039D2"/>
    <w:rsid w:val="00D54C84"/>
    <w:rsid w:val="00DB100A"/>
    <w:rsid w:val="00E8022D"/>
    <w:rsid w:val="00F04F18"/>
    <w:rsid w:val="00F9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FC3A7"/>
  <w15:chartTrackingRefBased/>
  <w15:docId w15:val="{46AA305B-E522-4DE6-B6AF-F02D94D1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74C4"/>
    <w:rPr>
      <w:rFonts w:asciiTheme="minorHAnsi" w:hAnsiTheme="minorHAnsi" w:cstheme="minorBidi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1A68B5"/>
    <w:pPr>
      <w:spacing w:line="480" w:lineRule="auto"/>
    </w:pPr>
    <w:rPr>
      <w:rFonts w:ascii="Arial" w:hAnsi="Arial" w:cs="Arial"/>
      <w:b/>
      <w:color w:val="auto"/>
      <w:sz w:val="32"/>
    </w:rPr>
  </w:style>
  <w:style w:type="character" w:customStyle="1" w:styleId="Stijl1Char">
    <w:name w:val="Stijl1 Char"/>
    <w:basedOn w:val="Kop2Char"/>
    <w:link w:val="Stijl1"/>
    <w:rsid w:val="001A68B5"/>
    <w:rPr>
      <w:rFonts w:ascii="Arial" w:eastAsiaTheme="majorEastAsia" w:hAnsi="Arial" w:cs="Arial"/>
      <w:b/>
      <w:color w:val="2E74B5" w:themeColor="accent1" w:themeShade="BF"/>
      <w:sz w:val="32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8574C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C6573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C6573"/>
    <w:rPr>
      <w:color w:val="0563C1" w:themeColor="hyperlink"/>
      <w:u w:val="single"/>
    </w:rPr>
  </w:style>
  <w:style w:type="character" w:customStyle="1" w:styleId="result-number">
    <w:name w:val="result-number"/>
    <w:basedOn w:val="Standaardalinea-lettertype"/>
    <w:rsid w:val="00BC6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3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usschots</cp:lastModifiedBy>
  <cp:revision>5</cp:revision>
  <dcterms:created xsi:type="dcterms:W3CDTF">2020-12-01T10:26:00Z</dcterms:created>
  <dcterms:modified xsi:type="dcterms:W3CDTF">2021-05-31T08:36:00Z</dcterms:modified>
</cp:coreProperties>
</file>